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pPr w:leftFromText="141" w:rightFromText="141" w:vertAnchor="text" w:horzAnchor="margin" w:tblpXSpec="center" w:tblpY="54"/>
        <w:tblW w:w="7955" w:type="dxa"/>
        <w:tblLook w:val="04A0" w:firstRow="1" w:lastRow="0" w:firstColumn="1" w:lastColumn="0" w:noHBand="0" w:noVBand="1"/>
      </w:tblPr>
      <w:tblGrid>
        <w:gridCol w:w="2943"/>
        <w:gridCol w:w="1418"/>
        <w:gridCol w:w="1417"/>
        <w:gridCol w:w="1276"/>
        <w:gridCol w:w="901"/>
      </w:tblGrid>
      <w:tr w:rsidR="001F07DB" w:rsidRPr="004E1736" w:rsidTr="0021415B">
        <w:trPr>
          <w:trHeight w:val="255"/>
        </w:trPr>
        <w:tc>
          <w:tcPr>
            <w:tcW w:w="79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F07DB" w:rsidRPr="004E1736" w:rsidRDefault="001F07DB" w:rsidP="00913928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Supplemental Table </w:t>
            </w:r>
            <w:r w:rsidR="00913928"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  <w:bookmarkStart w:id="0" w:name="_GoBack"/>
            <w:bookmarkEnd w:id="0"/>
            <w:r w:rsidRPr="004E1736">
              <w:rPr>
                <w:rFonts w:ascii="Times New Roman" w:hAnsi="Times New Roman" w:cs="Times New Roman"/>
                <w:b/>
                <w:bCs/>
                <w:sz w:val="20"/>
              </w:rPr>
              <w:t>. Baseline lesion and procedural characteristics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P-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P-SES</w:t>
            </w:r>
          </w:p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N.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N. Le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Target lesion lo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L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5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 (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 (1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L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78 (4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76 (4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02 (51.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LC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58 (2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09 (2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9 (24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R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81 (2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34 (3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7 (23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Type of stent implan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No stent implan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5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 (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 (1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DP-E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02 (6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97 (9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5 (2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  </w:t>
            </w: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DP-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94 (3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92 (9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  <w:lang w:val="fr-CH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  <w:lang w:val="fr-CH"/>
              </w:rPr>
              <w:t xml:space="preserve">    Multiple </w:t>
            </w:r>
            <w:proofErr w:type="spellStart"/>
            <w:r w:rsidRPr="004E1736">
              <w:rPr>
                <w:rFonts w:ascii="Times New Roman" w:hAnsi="Times New Roman" w:cs="Times New Roman"/>
                <w:sz w:val="18"/>
                <w:szCs w:val="20"/>
                <w:lang w:val="fr-CH"/>
              </w:rPr>
              <w:t>stent</w:t>
            </w:r>
            <w:proofErr w:type="spellEnd"/>
            <w:r w:rsidRPr="004E1736">
              <w:rPr>
                <w:rFonts w:ascii="Times New Roman" w:hAnsi="Times New Roman" w:cs="Times New Roman"/>
                <w:sz w:val="18"/>
                <w:szCs w:val="20"/>
                <w:lang w:val="fr-CH"/>
              </w:rPr>
              <w:t>-types per pati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2 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1 (2.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 (0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Three-vessel interven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65 (1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57 (1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8 (4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Complex les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14 (5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17 (5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97 (48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61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Lesion length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5.34 ±  8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5.08 ±  8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5.86 ±  7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30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Lesion length &gt; 20 m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8 (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4 (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4 (7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RVD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.58 ± 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.58 ±  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.58 ±  0.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83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MLD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.01 ± 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99 ±  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.04 ±  0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16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Percent diameter stenosi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59.92 ± 1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60.62 ± 1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58.46 ± 12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Calcif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4 (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1 (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3 (6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71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Type of le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0.64</w:t>
            </w: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77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55 (1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2 (12.1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B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09 (3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36 (3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73 (40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B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234 (4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62 (4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72 (39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 xml:space="preserve">    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47 (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33 (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E1736">
              <w:rPr>
                <w:rFonts w:ascii="Times New Roman" w:hAnsi="Times New Roman" w:cs="Times New Roman"/>
                <w:sz w:val="18"/>
                <w:szCs w:val="20"/>
              </w:rPr>
              <w:t>14 (7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F07DB" w:rsidRPr="004E1736" w:rsidRDefault="001F07DB" w:rsidP="0021415B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F07DB" w:rsidRPr="004E1736" w:rsidTr="0021415B">
        <w:trPr>
          <w:trHeight w:val="1441"/>
        </w:trPr>
        <w:tc>
          <w:tcPr>
            <w:tcW w:w="79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F07DB" w:rsidRPr="004E1736" w:rsidRDefault="001F07DB" w:rsidP="0021415B">
            <w:pPr>
              <w:tabs>
                <w:tab w:val="left" w:pos="2091"/>
              </w:tabs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  <w:p w:rsidR="001F07DB" w:rsidRPr="004E1736" w:rsidRDefault="001F07DB" w:rsidP="0021415B">
            <w:pPr>
              <w:tabs>
                <w:tab w:val="left" w:pos="2091"/>
              </w:tabs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 w:rsidRPr="004E1736">
              <w:rPr>
                <w:rFonts w:ascii="Times New Roman" w:hAnsi="Times New Roman" w:cs="Times New Roman"/>
                <w:sz w:val="14"/>
                <w:szCs w:val="16"/>
              </w:rPr>
              <w:t>Data expressed as n (%) or means ± standard deviations. Variables are shown at lesion level Two-sided p-values from linear mixed models with random intercepts at level of patients (continuous outcomes) or from multinomial logistic regression with cluster-robust variance estimation (categorical outcomes). * Patient-level analysis. LAD, Left anterior descending; LCX, Left circumflex; LM, Left main; MLD, Minimal luminal diameter; RCA, Right coronary artery; RVD, Reference vessel diameter.</w:t>
            </w:r>
          </w:p>
        </w:tc>
      </w:tr>
    </w:tbl>
    <w:p w:rsidR="006A4AC9" w:rsidRDefault="006A4AC9"/>
    <w:sectPr w:rsidR="006A4AC9" w:rsidSect="002C2F8A">
      <w:pgSz w:w="11906" w:h="16838"/>
      <w:pgMar w:top="1417" w:right="1276" w:bottom="1134" w:left="1276" w:header="1440" w:footer="144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7DB"/>
    <w:rsid w:val="001F07DB"/>
    <w:rsid w:val="002C2F8A"/>
    <w:rsid w:val="006A4AC9"/>
    <w:rsid w:val="0091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07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1F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1F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07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1F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1F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294D60</Template>
  <TotalTime>0</TotalTime>
  <Pages>1</Pages>
  <Words>242</Words>
  <Characters>1527</Characters>
  <Application>Microsoft Office Word</Application>
  <DocSecurity>4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one, Anna</dc:creator>
  <cp:lastModifiedBy>Franzone, Anna</cp:lastModifiedBy>
  <cp:revision>2</cp:revision>
  <dcterms:created xsi:type="dcterms:W3CDTF">2017-07-26T09:07:00Z</dcterms:created>
  <dcterms:modified xsi:type="dcterms:W3CDTF">2017-07-26T09:07:00Z</dcterms:modified>
</cp:coreProperties>
</file>